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96A32" w14:textId="3C348C9C" w:rsidR="007A7BA8" w:rsidRPr="00093C49" w:rsidRDefault="005B010B" w:rsidP="007A7BA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1</w:t>
      </w:r>
      <w:r w:rsidR="00421F53">
        <w:rPr>
          <w:rFonts w:ascii="Times New Roman" w:hAnsi="Times New Roman" w:cs="Times New Roman"/>
          <w:sz w:val="20"/>
          <w:szCs w:val="20"/>
          <w:lang w:val="en-GB"/>
        </w:rPr>
        <w:t xml:space="preserve"> Table</w:t>
      </w:r>
      <w:r w:rsidR="007A7BA8" w:rsidRPr="00093C4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7BA8">
        <w:rPr>
          <w:rFonts w:ascii="Times New Roman" w:hAnsi="Times New Roman" w:cs="Times New Roman"/>
          <w:sz w:val="20"/>
          <w:szCs w:val="20"/>
          <w:lang w:val="en-GB"/>
        </w:rPr>
        <w:t>Average per-patient b</w:t>
      </w:r>
      <w:r w:rsidR="007A7BA8" w:rsidRPr="00093C49">
        <w:rPr>
          <w:rFonts w:ascii="Times New Roman" w:hAnsi="Times New Roman" w:cs="Times New Roman"/>
          <w:sz w:val="20"/>
          <w:szCs w:val="20"/>
          <w:lang w:val="en-GB"/>
        </w:rPr>
        <w:t xml:space="preserve">aseline costs for </w:t>
      </w:r>
      <w:proofErr w:type="spellStart"/>
      <w:r w:rsidR="007A7BA8" w:rsidRPr="00093C49">
        <w:rPr>
          <w:rFonts w:ascii="Times New Roman" w:hAnsi="Times New Roman" w:cs="Times New Roman"/>
          <w:sz w:val="20"/>
          <w:szCs w:val="20"/>
          <w:lang w:val="en-GB"/>
        </w:rPr>
        <w:t>CBTsa</w:t>
      </w:r>
      <w:proofErr w:type="spellEnd"/>
      <w:r w:rsidR="007A7BA8" w:rsidRPr="00093C49">
        <w:rPr>
          <w:rFonts w:ascii="Times New Roman" w:hAnsi="Times New Roman" w:cs="Times New Roman"/>
          <w:sz w:val="20"/>
          <w:szCs w:val="20"/>
          <w:lang w:val="en-GB"/>
        </w:rPr>
        <w:t xml:space="preserve"> and ST group (one month; in </w:t>
      </w:r>
      <w:r w:rsidR="007A7BA8">
        <w:rPr>
          <w:rFonts w:ascii="Times New Roman" w:hAnsi="Times New Roman" w:cs="Times New Roman"/>
          <w:sz w:val="20"/>
          <w:szCs w:val="20"/>
          <w:lang w:val="en-GB"/>
        </w:rPr>
        <w:t xml:space="preserve">2015 </w:t>
      </w:r>
      <w:r w:rsidR="007A7BA8" w:rsidRPr="00093C49">
        <w:rPr>
          <w:rFonts w:ascii="Times New Roman" w:hAnsi="Times New Roman" w:cs="Times New Roman"/>
          <w:sz w:val="20"/>
          <w:szCs w:val="20"/>
          <w:lang w:val="en-GB"/>
        </w:rPr>
        <w:t>Euro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1460"/>
        <w:gridCol w:w="979"/>
        <w:gridCol w:w="1113"/>
        <w:gridCol w:w="983"/>
        <w:gridCol w:w="936"/>
        <w:gridCol w:w="1220"/>
      </w:tblGrid>
      <w:tr w:rsidR="007A7BA8" w:rsidRPr="003B522A" w14:paraId="27CAC160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D00A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B3C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ntervention group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7133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5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9AA7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T grou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C70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A7BA8" w:rsidRPr="00093C49" w14:paraId="46494A62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DCD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7B6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=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3F1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2415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5%CI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A2C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=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D14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2F7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5%CI</w:t>
            </w:r>
          </w:p>
        </w:tc>
      </w:tr>
      <w:tr w:rsidR="007A7BA8" w:rsidRPr="00093C49" w14:paraId="63F20AD3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647A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4BC1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DDC4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ower boun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79F3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Upper bound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3FA3" w14:textId="77777777" w:rsidR="007A7BA8" w:rsidRPr="00093C49" w:rsidRDefault="007A7BA8" w:rsidP="00420F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1A51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ower bound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87EA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Upper bound</w:t>
            </w:r>
          </w:p>
        </w:tc>
      </w:tr>
      <w:tr w:rsidR="007A7BA8" w:rsidRPr="00093C49" w14:paraId="55B4B129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334B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>Total health care cost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9AA4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55.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499D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84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3E32D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37.82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F18B3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46.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85AF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9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71BF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91.85</w:t>
            </w:r>
          </w:p>
        </w:tc>
      </w:tr>
      <w:tr w:rsidR="007A7BA8" w:rsidRPr="00093C49" w14:paraId="5270A74E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46A4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otal patient &amp; family cost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C5C4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5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AEEB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.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9487C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6.73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5EA918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1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D4B6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5.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1F89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4.39</w:t>
            </w:r>
          </w:p>
        </w:tc>
      </w:tr>
      <w:tr w:rsidR="007A7BA8" w:rsidRPr="00093C49" w14:paraId="5D123B41" w14:textId="77777777" w:rsidTr="00420FFD">
        <w:trPr>
          <w:trHeight w:val="30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41B0" w14:textId="77777777" w:rsidR="007A7BA8" w:rsidRPr="00093C49" w:rsidRDefault="007A7BA8" w:rsidP="0042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093C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  <w:t xml:space="preserve">Total productivity losses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DB6D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99F2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3BF58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.99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F05210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E10A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236F" w14:textId="77777777" w:rsidR="007A7BA8" w:rsidRPr="00093C49" w:rsidRDefault="007A7BA8" w:rsidP="00420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2</w:t>
            </w:r>
          </w:p>
        </w:tc>
      </w:tr>
    </w:tbl>
    <w:p w14:paraId="1F7815F7" w14:textId="77777777" w:rsidR="00865257" w:rsidRDefault="00865257">
      <w:bookmarkStart w:id="0" w:name="_GoBack"/>
      <w:bookmarkEnd w:id="0"/>
    </w:p>
    <w:sectPr w:rsidR="00865257" w:rsidSect="008F38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BA8"/>
    <w:rsid w:val="000447BC"/>
    <w:rsid w:val="00150381"/>
    <w:rsid w:val="00172140"/>
    <w:rsid w:val="00175D42"/>
    <w:rsid w:val="001B0C41"/>
    <w:rsid w:val="001F006E"/>
    <w:rsid w:val="00231349"/>
    <w:rsid w:val="002339C5"/>
    <w:rsid w:val="00241B86"/>
    <w:rsid w:val="00242C93"/>
    <w:rsid w:val="002A3D5B"/>
    <w:rsid w:val="002A52ED"/>
    <w:rsid w:val="002A629D"/>
    <w:rsid w:val="002A67A1"/>
    <w:rsid w:val="002D0DF4"/>
    <w:rsid w:val="00336F64"/>
    <w:rsid w:val="0036679D"/>
    <w:rsid w:val="00381A1F"/>
    <w:rsid w:val="003925ED"/>
    <w:rsid w:val="00396FEF"/>
    <w:rsid w:val="003A73D9"/>
    <w:rsid w:val="003E4E9D"/>
    <w:rsid w:val="003F56BF"/>
    <w:rsid w:val="00412890"/>
    <w:rsid w:val="00421F53"/>
    <w:rsid w:val="004802D2"/>
    <w:rsid w:val="004D1ED9"/>
    <w:rsid w:val="004F61A4"/>
    <w:rsid w:val="00571EB8"/>
    <w:rsid w:val="005B010B"/>
    <w:rsid w:val="005B28B6"/>
    <w:rsid w:val="005C33F3"/>
    <w:rsid w:val="005E5AA7"/>
    <w:rsid w:val="006D5D9F"/>
    <w:rsid w:val="00723C7B"/>
    <w:rsid w:val="007A7BA8"/>
    <w:rsid w:val="007D50F3"/>
    <w:rsid w:val="0082096A"/>
    <w:rsid w:val="008232E1"/>
    <w:rsid w:val="00855AAA"/>
    <w:rsid w:val="00865257"/>
    <w:rsid w:val="00865391"/>
    <w:rsid w:val="008F38D6"/>
    <w:rsid w:val="009E3EF3"/>
    <w:rsid w:val="00A271F7"/>
    <w:rsid w:val="00A278BE"/>
    <w:rsid w:val="00A73D61"/>
    <w:rsid w:val="00AA5520"/>
    <w:rsid w:val="00AF6864"/>
    <w:rsid w:val="00B25C86"/>
    <w:rsid w:val="00B70DF8"/>
    <w:rsid w:val="00B7667A"/>
    <w:rsid w:val="00B86DB6"/>
    <w:rsid w:val="00BA249B"/>
    <w:rsid w:val="00BF2113"/>
    <w:rsid w:val="00C71B11"/>
    <w:rsid w:val="00D1013D"/>
    <w:rsid w:val="00E03AD2"/>
    <w:rsid w:val="00E0792A"/>
    <w:rsid w:val="00E12DB2"/>
    <w:rsid w:val="00E65E08"/>
    <w:rsid w:val="00EC589A"/>
    <w:rsid w:val="00EE1D9E"/>
    <w:rsid w:val="00EE52AC"/>
    <w:rsid w:val="00F40E4E"/>
    <w:rsid w:val="00FA3D3B"/>
    <w:rsid w:val="00FB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198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A7BA8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jnen</dc:creator>
  <cp:keywords/>
  <dc:description/>
  <cp:lastModifiedBy>Ben Wijnen</cp:lastModifiedBy>
  <cp:revision>2</cp:revision>
  <dcterms:created xsi:type="dcterms:W3CDTF">2018-10-12T09:34:00Z</dcterms:created>
  <dcterms:modified xsi:type="dcterms:W3CDTF">2018-10-12T09:34:00Z</dcterms:modified>
</cp:coreProperties>
</file>